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5035F" w14:textId="3686ED49" w:rsidR="008F4A24" w:rsidRDefault="0096677B" w:rsidP="008F4A24">
      <w:r>
        <w:rPr>
          <w:rFonts w:ascii="Calibri Light" w:eastAsia="Times New Roman" w:hAnsi="Calibri Light" w:cs="Times New Roman"/>
          <w:color w:val="2F5496"/>
          <w:sz w:val="26"/>
          <w:szCs w:val="26"/>
        </w:rPr>
        <w:t xml:space="preserve">Appendix S11.  </w:t>
      </w:r>
      <w:r w:rsidR="008F4A24">
        <w:t xml:space="preserve">Average percent variance explained (PVE) and relative homozygous effect (RHE) and associated standard errors for cluster modules. </w:t>
      </w:r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53"/>
        <w:gridCol w:w="1053"/>
        <w:gridCol w:w="1053"/>
        <w:gridCol w:w="1053"/>
      </w:tblGrid>
      <w:tr w:rsidR="008F4A24" w:rsidRPr="00D62D2F" w14:paraId="24F26677" w14:textId="77777777" w:rsidTr="00D868BC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2854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mod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1008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Ave P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E3DC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Std Err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70C6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Ave RH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D87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Std Error</w:t>
            </w:r>
          </w:p>
        </w:tc>
      </w:tr>
      <w:tr w:rsidR="008F4A24" w:rsidRPr="00D62D2F" w14:paraId="149C1076" w14:textId="77777777" w:rsidTr="00D868BC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B595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BA26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ECF1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BFAE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3FCB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8F4A24" w:rsidRPr="00D62D2F" w14:paraId="5DE12D28" w14:textId="77777777" w:rsidTr="00D868BC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DCF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F7DA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384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53E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068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E657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540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800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10991</w:t>
            </w:r>
          </w:p>
        </w:tc>
      </w:tr>
      <w:tr w:rsidR="008F4A24" w:rsidRPr="00D62D2F" w14:paraId="32A7DB7C" w14:textId="77777777" w:rsidTr="00D868BC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4A79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FDC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07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04D5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0265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E63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443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AAF1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NA</w:t>
            </w:r>
          </w:p>
        </w:tc>
      </w:tr>
      <w:tr w:rsidR="008F4A24" w:rsidRPr="00D62D2F" w14:paraId="3F100F82" w14:textId="77777777" w:rsidTr="00D868BC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E84E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E462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1263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5ABF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02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E62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532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7388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066576</w:t>
            </w:r>
          </w:p>
        </w:tc>
      </w:tr>
      <w:tr w:rsidR="008F4A24" w:rsidRPr="00D62D2F" w14:paraId="4E4A4BD0" w14:textId="77777777" w:rsidTr="00D868BC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C5AA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09FC" w14:textId="77777777" w:rsidR="008F4A24" w:rsidRPr="00710BC8" w:rsidRDefault="008F4A24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101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2B9" w14:textId="77777777" w:rsidR="008F4A24" w:rsidRPr="00710BC8" w:rsidRDefault="008F4A24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029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571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2798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FC6" w14:textId="77777777" w:rsidR="008F4A24" w:rsidRPr="00710BC8" w:rsidRDefault="008F4A24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067165</w:t>
            </w:r>
          </w:p>
        </w:tc>
      </w:tr>
      <w:tr w:rsidR="008F4A24" w:rsidRPr="00D62D2F" w14:paraId="14EF86F6" w14:textId="77777777" w:rsidTr="00D868BC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CD6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A227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175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85CA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0.031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6521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9F84" w14:textId="77777777" w:rsidR="008F4A24" w:rsidRPr="00710BC8" w:rsidRDefault="008F4A24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10BC8">
              <w:rPr>
                <w:rFonts w:eastAsia="Times New Roman" w:cs="Calibri"/>
                <w:color w:val="000000"/>
                <w:lang w:bidi="ar-SA"/>
              </w:rPr>
              <w:t>NA</w:t>
            </w:r>
          </w:p>
        </w:tc>
      </w:tr>
    </w:tbl>
    <w:p w14:paraId="44195685" w14:textId="77777777" w:rsidR="008F4A24" w:rsidRDefault="008F4A24" w:rsidP="008F4A24"/>
    <w:p w14:paraId="12793F74" w14:textId="60FE2C71" w:rsidR="00EA0DE8" w:rsidRDefault="00B8049A" w:rsidP="008F4A24"/>
    <w:sectPr w:rsidR="00EA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A24"/>
    <w:rsid w:val="006D1E20"/>
    <w:rsid w:val="008F4A24"/>
    <w:rsid w:val="0096677B"/>
    <w:rsid w:val="00B8049A"/>
    <w:rsid w:val="00BC5E92"/>
    <w:rsid w:val="00D82E20"/>
    <w:rsid w:val="00EB34EE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8E2C3"/>
  <w15:chartTrackingRefBased/>
  <w15:docId w15:val="{BFC4F5B1-E090-4241-8501-30C13F91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A2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Joanna Rifkin</cp:lastModifiedBy>
  <cp:revision>3</cp:revision>
  <dcterms:created xsi:type="dcterms:W3CDTF">2020-12-17T15:19:00Z</dcterms:created>
  <dcterms:modified xsi:type="dcterms:W3CDTF">2020-12-18T19:56:00Z</dcterms:modified>
</cp:coreProperties>
</file>